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7EC" w:rsidRPr="00137F17" w:rsidRDefault="000332A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bookmarkStart w:id="0" w:name="_GoBack"/>
      <w:bookmarkEnd w:id="0"/>
      <w:r w:rsidR="00867AB6">
        <w:rPr>
          <w:rFonts w:ascii="Arial" w:hAnsi="Arial" w:cs="Arial"/>
          <w:b/>
          <w:lang w:val="en-US"/>
        </w:rPr>
        <w:t>2</w:t>
      </w:r>
      <w:r w:rsidR="00A057EC" w:rsidRPr="000332A3">
        <w:rPr>
          <w:rFonts w:ascii="Arial" w:hAnsi="Arial" w:cs="Arial"/>
          <w:b/>
          <w:lang w:val="en-US"/>
        </w:rPr>
        <w:t>.</w:t>
      </w:r>
      <w:r w:rsidR="00157FF0" w:rsidRPr="000332A3">
        <w:rPr>
          <w:rFonts w:ascii="Arial" w:hAnsi="Arial" w:cs="Arial"/>
          <w:b/>
          <w:lang w:val="en-US"/>
        </w:rPr>
        <w:t xml:space="preserve"> </w:t>
      </w:r>
      <w:r w:rsidR="009927B7" w:rsidRPr="000332A3">
        <w:rPr>
          <w:rFonts w:ascii="Arial" w:hAnsi="Arial" w:cs="Arial"/>
          <w:b/>
          <w:lang w:val="en-US"/>
        </w:rPr>
        <w:t xml:space="preserve">Safety </w:t>
      </w:r>
      <w:r w:rsidRPr="000332A3">
        <w:rPr>
          <w:rFonts w:ascii="Arial" w:hAnsi="Arial" w:cs="Arial"/>
          <w:b/>
          <w:lang w:val="en-US"/>
        </w:rPr>
        <w:t>parameters</w:t>
      </w:r>
    </w:p>
    <w:tbl>
      <w:tblPr>
        <w:tblW w:w="829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962"/>
        <w:gridCol w:w="1984"/>
        <w:gridCol w:w="2126"/>
        <w:gridCol w:w="906"/>
      </w:tblGrid>
      <w:tr w:rsidR="00C32FFE" w:rsidRPr="005124ED">
        <w:trPr>
          <w:trHeight w:val="288"/>
          <w:jc w:val="center"/>
        </w:trPr>
        <w:tc>
          <w:tcPr>
            <w:tcW w:w="1314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057EC" w:rsidRPr="00983212" w:rsidRDefault="00A057EC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962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057EC" w:rsidRDefault="00970D67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Active therapy</w:t>
            </w:r>
          </w:p>
          <w:p w:rsidR="00C12B4C" w:rsidRPr="00983212" w:rsidRDefault="00C12B4C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(n=30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057EC" w:rsidRPr="005124ED" w:rsidRDefault="00B31135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Placeb</w:t>
            </w:r>
            <w:r w:rsidRPr="005124ED">
              <w:rPr>
                <w:rFonts w:ascii="Arial" w:eastAsia="Times New Roman" w:hAnsi="Arial" w:cs="Arial"/>
                <w:color w:val="000000"/>
                <w:lang w:val="en-US" w:eastAsia="de-CH"/>
              </w:rPr>
              <w:t>o</w:t>
            </w:r>
            <w:r w:rsidR="00970D67" w:rsidRPr="005124ED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therapy</w:t>
            </w:r>
          </w:p>
          <w:p w:rsidR="00C12B4C" w:rsidRPr="005124ED" w:rsidRDefault="00C12B4C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5124ED">
              <w:rPr>
                <w:rFonts w:ascii="Arial" w:eastAsia="Times New Roman" w:hAnsi="Arial" w:cs="Arial"/>
                <w:color w:val="000000"/>
                <w:lang w:val="en-US" w:eastAsia="de-CH"/>
              </w:rPr>
              <w:t>(n=30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057EC" w:rsidRPr="005124ED" w:rsidRDefault="000F3F7E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5124ED">
              <w:rPr>
                <w:rFonts w:ascii="Arial" w:eastAsia="Times New Roman" w:hAnsi="Arial" w:cs="Arial"/>
                <w:color w:val="000000"/>
                <w:lang w:val="en-US" w:eastAsia="de-CH"/>
              </w:rPr>
              <w:t>D</w:t>
            </w:r>
            <w:r w:rsidR="00A057EC" w:rsidRPr="005124ED">
              <w:rPr>
                <w:rFonts w:ascii="Arial" w:eastAsia="Times New Roman" w:hAnsi="Arial" w:cs="Arial"/>
                <w:color w:val="000000"/>
                <w:lang w:val="en-US" w:eastAsia="de-CH"/>
              </w:rPr>
              <w:t>ifference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057EC" w:rsidRPr="005124ED" w:rsidRDefault="00C12B4C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5124ED">
              <w:rPr>
                <w:rFonts w:ascii="Arial" w:eastAsia="Times New Roman" w:hAnsi="Arial" w:cs="Arial"/>
                <w:color w:val="000000"/>
                <w:lang w:val="en-US" w:eastAsia="de-CH"/>
              </w:rPr>
              <w:t>P value</w:t>
            </w:r>
          </w:p>
        </w:tc>
      </w:tr>
      <w:tr w:rsidR="00C12B4C" w:rsidRPr="005124ED">
        <w:trPr>
          <w:trHeight w:val="288"/>
          <w:jc w:val="center"/>
        </w:trPr>
        <w:tc>
          <w:tcPr>
            <w:tcW w:w="131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12B4C" w:rsidRPr="005124ED" w:rsidRDefault="00C12B4C" w:rsidP="00C12B4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12B4C" w:rsidRPr="005124ED" w:rsidRDefault="00C12B4C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12B4C" w:rsidRPr="005124ED" w:rsidRDefault="00C12B4C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Mean (95% 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CI</w:t>
            </w: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12B4C" w:rsidRPr="005124ED" w:rsidRDefault="00C12B4C" w:rsidP="00C12B4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12B4C" w:rsidRPr="005124ED" w:rsidRDefault="00C12B4C" w:rsidP="00C12B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</w:tr>
      <w:tr w:rsidR="009927B7" w:rsidRPr="005124ED">
        <w:trPr>
          <w:trHeight w:val="288"/>
          <w:jc w:val="center"/>
        </w:trPr>
        <w:tc>
          <w:tcPr>
            <w:tcW w:w="3276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983212" w:rsidRDefault="009927B7" w:rsidP="009927B7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</w:pPr>
          </w:p>
          <w:p w:rsidR="00B26FC1" w:rsidRPr="00983212" w:rsidRDefault="00B26FC1" w:rsidP="009927B7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</w:pPr>
          </w:p>
          <w:p w:rsidR="00FC5BE0" w:rsidRPr="00983212" w:rsidRDefault="009927B7" w:rsidP="00FC5BE0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  <w:t>Maximum flow rate (mL/s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983212" w:rsidRDefault="009927B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983212" w:rsidRDefault="009927B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983212" w:rsidRDefault="009927B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</w:tr>
      <w:tr w:rsidR="004A2CD7" w:rsidRPr="00983212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5124ED" w:rsidRDefault="004A2CD7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5124ED">
              <w:rPr>
                <w:rFonts w:ascii="Arial" w:eastAsia="Times New Roman" w:hAnsi="Arial" w:cs="Arial"/>
                <w:color w:val="000000"/>
                <w:lang w:val="en-US" w:eastAsia="de-CH"/>
              </w:rPr>
              <w:t>6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5124ED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18.8 </w:t>
            </w: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(15.4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2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21.6 (16.9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2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-0.9 (-3.1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1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42</w:t>
            </w:r>
          </w:p>
        </w:tc>
      </w:tr>
      <w:tr w:rsidR="004A2CD7" w:rsidRPr="00983212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12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19.1 (15.6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2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21.0 (18.3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2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-0.9 (-4.0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2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60</w:t>
            </w:r>
          </w:p>
        </w:tc>
      </w:tr>
      <w:tr w:rsidR="004A2CD7" w:rsidRPr="00983212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16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20.0 (16.9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2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21.1 (17.7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2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-0.2 (-3.5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3.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90</w:t>
            </w:r>
          </w:p>
        </w:tc>
      </w:tr>
      <w:tr w:rsidR="009927B7" w:rsidRPr="00983212">
        <w:trPr>
          <w:trHeight w:val="288"/>
          <w:jc w:val="center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983212" w:rsidRDefault="009927B7" w:rsidP="009927B7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  <w:p w:rsidR="00FC5BE0" w:rsidRPr="00983212" w:rsidRDefault="009927B7" w:rsidP="00FC5BE0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  <w:t>Voided volume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983212" w:rsidRDefault="009927B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983212" w:rsidRDefault="009927B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983212" w:rsidRDefault="009927B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</w:tr>
      <w:tr w:rsidR="00C32FFE" w:rsidRPr="00983212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6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294 (235 to 3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264 (187 to 3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20 (-44 to 8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5</w:t>
            </w:r>
            <w:r w:rsidR="00556E5E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5</w:t>
            </w:r>
          </w:p>
        </w:tc>
      </w:tr>
      <w:tr w:rsidR="00C32FFE" w:rsidRPr="00A057EC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12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A057EC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338 </w:t>
            </w: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(264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4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A057EC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348 (273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4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A057EC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-21 (-111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6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A057EC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0.6</w:t>
            </w:r>
            <w:r w:rsidR="00556E5E">
              <w:rPr>
                <w:rFonts w:ascii="Arial" w:eastAsia="Times New Roman" w:hAnsi="Arial" w:cs="Arial"/>
                <w:color w:val="000000"/>
                <w:lang w:eastAsia="de-CH"/>
              </w:rPr>
              <w:t>5</w:t>
            </w:r>
          </w:p>
        </w:tc>
      </w:tr>
      <w:tr w:rsidR="00C32FFE" w:rsidRPr="00A057EC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A057EC" w:rsidRDefault="00A057EC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16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weeks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A057EC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351 (277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4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A057EC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365 (278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4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A057EC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-32 (-129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6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A057EC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0.52</w:t>
            </w:r>
          </w:p>
        </w:tc>
      </w:tr>
      <w:tr w:rsidR="009927B7" w:rsidRPr="00A057EC">
        <w:trPr>
          <w:trHeight w:val="288"/>
          <w:jc w:val="center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Default="009927B7" w:rsidP="009927B7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lang w:eastAsia="de-CH"/>
              </w:rPr>
            </w:pPr>
          </w:p>
          <w:p w:rsidR="00FC5BE0" w:rsidRDefault="009927B7" w:rsidP="00FC5BE0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CH"/>
              </w:rPr>
            </w:pPr>
            <w:r w:rsidRPr="00137F17">
              <w:rPr>
                <w:rFonts w:ascii="Arial" w:eastAsia="Times New Roman" w:hAnsi="Arial" w:cs="Arial"/>
                <w:b/>
                <w:color w:val="000000"/>
                <w:lang w:eastAsia="de-CH"/>
              </w:rPr>
              <w:t xml:space="preserve">Post </w:t>
            </w:r>
            <w:proofErr w:type="spellStart"/>
            <w:r w:rsidRPr="00137F17">
              <w:rPr>
                <w:rFonts w:ascii="Arial" w:eastAsia="Times New Roman" w:hAnsi="Arial" w:cs="Arial"/>
                <w:b/>
                <w:color w:val="000000"/>
                <w:lang w:eastAsia="de-CH"/>
              </w:rPr>
              <w:t>void</w:t>
            </w:r>
            <w:proofErr w:type="spellEnd"/>
            <w:r w:rsidRPr="00137F17">
              <w:rPr>
                <w:rFonts w:ascii="Arial" w:eastAsia="Times New Roman" w:hAnsi="Arial" w:cs="Arial"/>
                <w:b/>
                <w:color w:val="000000"/>
                <w:lang w:eastAsia="de-CH"/>
              </w:rPr>
              <w:t xml:space="preserve"> residual</w:t>
            </w:r>
            <w:r>
              <w:rPr>
                <w:rFonts w:ascii="Arial" w:eastAsia="Times New Roman" w:hAnsi="Arial" w:cs="Arial"/>
                <w:b/>
                <w:color w:val="000000"/>
                <w:lang w:eastAsia="de-CH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CH"/>
              </w:rPr>
              <w:t>m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lang w:eastAsia="de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A057EC" w:rsidRDefault="009927B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A057EC" w:rsidRDefault="009927B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27B7" w:rsidRPr="00A057EC" w:rsidRDefault="009927B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</w:tr>
      <w:tr w:rsidR="004A2CD7" w:rsidRPr="004A2CD7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6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weeks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10.6 (5.7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1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23.6 (8.1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3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-17.1 (-32.9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-1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038</w:t>
            </w:r>
          </w:p>
        </w:tc>
      </w:tr>
      <w:tr w:rsidR="004A2CD7" w:rsidRPr="004A2CD7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12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20.5 (10.8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3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25.6 (1.1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5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-12.8 (-38.0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12.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33</w:t>
            </w:r>
          </w:p>
        </w:tc>
      </w:tr>
      <w:tr w:rsidR="004A2CD7" w:rsidRPr="004A2CD7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16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14.8 (7.2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2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25.2 (1.4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4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A057EC" w:rsidRDefault="004A2CD7" w:rsidP="00EE624C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-19.8 (-44.3 </w:t>
            </w:r>
            <w:proofErr w:type="spellStart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 w:rsidRPr="00A057EC">
              <w:rPr>
                <w:rFonts w:ascii="Arial" w:eastAsia="Times New Roman" w:hAnsi="Arial" w:cs="Arial"/>
                <w:color w:val="000000"/>
                <w:lang w:eastAsia="de-CH"/>
              </w:rPr>
              <w:t xml:space="preserve"> 4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CD7" w:rsidRPr="00983212" w:rsidRDefault="004A2CD7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12</w:t>
            </w:r>
          </w:p>
        </w:tc>
      </w:tr>
      <w:tr w:rsidR="00C32FFE" w:rsidRPr="004A2CD7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74BC" w:rsidRPr="00983212" w:rsidRDefault="006B74BC" w:rsidP="00A057EC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</w:pPr>
          </w:p>
          <w:p w:rsidR="00A057EC" w:rsidRPr="00983212" w:rsidRDefault="00137F17" w:rsidP="00A057EC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  <w:t>PSA (</w:t>
            </w:r>
            <w:r w:rsidR="00B31135" w:rsidRPr="00B31135">
              <w:rPr>
                <w:rFonts w:ascii="Arial" w:eastAsia="Times New Roman" w:hAnsi="Arial" w:cs="Arial"/>
                <w:b/>
                <w:color w:val="000000"/>
                <w:lang w:eastAsia="de-CH"/>
              </w:rPr>
              <w:sym w:font="Symbol" w:char="F06D"/>
            </w:r>
            <w:r w:rsidRPr="00983212"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  <w:t>g/</w:t>
            </w:r>
            <w:r w:rsidR="00B31135" w:rsidRPr="00983212"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  <w:t>L</w:t>
            </w:r>
            <w:r w:rsidRPr="00983212">
              <w:rPr>
                <w:rFonts w:ascii="Arial" w:eastAsia="Times New Roman" w:hAnsi="Arial" w:cs="Arial"/>
                <w:b/>
                <w:color w:val="000000"/>
                <w:lang w:val="en-US" w:eastAsia="de-CH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</w:tr>
      <w:tr w:rsidR="00C32FFE" w:rsidRPr="004A2CD7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6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983212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2 (0.9 to 1.6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983212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9 (0.6 to 1.2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983212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1 (-0.2 to 0.3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61</w:t>
            </w:r>
          </w:p>
        </w:tc>
      </w:tr>
      <w:tr w:rsidR="00C32FFE" w:rsidRPr="00983212">
        <w:trPr>
          <w:trHeight w:val="288"/>
          <w:jc w:val="center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12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983212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6 (0.7 to 2.5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983212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9 (0.6 to 1.2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983212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5 (-0.3 to 1.3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25</w:t>
            </w:r>
          </w:p>
        </w:tc>
      </w:tr>
      <w:tr w:rsidR="00C32FFE" w:rsidRPr="00983212">
        <w:trPr>
          <w:trHeight w:val="300"/>
          <w:jc w:val="center"/>
        </w:trPr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A057E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16 week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983212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3 (0.9 to 1.7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983212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0.6 to 1.2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983212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2 (-0.2 to 0.5</w:t>
            </w:r>
            <w:r w:rsidR="00A057EC"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A057EC" w:rsidRPr="00983212" w:rsidRDefault="00A057EC" w:rsidP="00BC0F62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983212">
              <w:rPr>
                <w:rFonts w:ascii="Arial" w:eastAsia="Times New Roman" w:hAnsi="Arial" w:cs="Arial"/>
                <w:color w:val="000000"/>
                <w:lang w:val="en-US" w:eastAsia="de-CH"/>
              </w:rPr>
              <w:t>0.31</w:t>
            </w:r>
          </w:p>
        </w:tc>
      </w:tr>
    </w:tbl>
    <w:p w:rsidR="00136295" w:rsidRDefault="00136295">
      <w:pPr>
        <w:rPr>
          <w:rFonts w:ascii="Arial" w:hAnsi="Arial" w:cs="Arial"/>
          <w:lang w:val="en-US"/>
        </w:rPr>
      </w:pPr>
    </w:p>
    <w:p w:rsidR="00136295" w:rsidRDefault="00136295">
      <w:pPr>
        <w:rPr>
          <w:rFonts w:ascii="Arial" w:hAnsi="Arial" w:cs="Arial"/>
          <w:lang w:val="en-US"/>
        </w:rPr>
      </w:pPr>
    </w:p>
    <w:p w:rsidR="00E43BBA" w:rsidRDefault="00E43BBA">
      <w:pPr>
        <w:rPr>
          <w:rFonts w:ascii="Arial" w:hAnsi="Arial" w:cs="Arial"/>
          <w:lang w:val="en-US"/>
        </w:rPr>
      </w:pPr>
    </w:p>
    <w:sectPr w:rsidR="00E43BBA" w:rsidSect="00E43B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altName w:val="sans-seri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BBA"/>
    <w:rsid w:val="000167DF"/>
    <w:rsid w:val="000233B2"/>
    <w:rsid w:val="000332A3"/>
    <w:rsid w:val="000609C2"/>
    <w:rsid w:val="000D263F"/>
    <w:rsid w:val="000F0D1E"/>
    <w:rsid w:val="000F3F7E"/>
    <w:rsid w:val="00136295"/>
    <w:rsid w:val="00137F17"/>
    <w:rsid w:val="00157FF0"/>
    <w:rsid w:val="002E0E5E"/>
    <w:rsid w:val="003972F3"/>
    <w:rsid w:val="003A4B5C"/>
    <w:rsid w:val="004011A2"/>
    <w:rsid w:val="004A2CD7"/>
    <w:rsid w:val="005124ED"/>
    <w:rsid w:val="00531852"/>
    <w:rsid w:val="005322A1"/>
    <w:rsid w:val="00537995"/>
    <w:rsid w:val="00556E5E"/>
    <w:rsid w:val="005A4E23"/>
    <w:rsid w:val="005E29C4"/>
    <w:rsid w:val="0063688A"/>
    <w:rsid w:val="00695075"/>
    <w:rsid w:val="006B74BC"/>
    <w:rsid w:val="006C29C8"/>
    <w:rsid w:val="007477A3"/>
    <w:rsid w:val="0077181B"/>
    <w:rsid w:val="00830550"/>
    <w:rsid w:val="00867AB6"/>
    <w:rsid w:val="00874294"/>
    <w:rsid w:val="00886019"/>
    <w:rsid w:val="008B6D5F"/>
    <w:rsid w:val="009055BC"/>
    <w:rsid w:val="0092000E"/>
    <w:rsid w:val="00970D67"/>
    <w:rsid w:val="00983212"/>
    <w:rsid w:val="009927B7"/>
    <w:rsid w:val="00A057EC"/>
    <w:rsid w:val="00AE4AA3"/>
    <w:rsid w:val="00B26FC1"/>
    <w:rsid w:val="00B31135"/>
    <w:rsid w:val="00BA24D9"/>
    <w:rsid w:val="00BB4184"/>
    <w:rsid w:val="00BC0F62"/>
    <w:rsid w:val="00BE7BE0"/>
    <w:rsid w:val="00C01D42"/>
    <w:rsid w:val="00C12B4C"/>
    <w:rsid w:val="00C16258"/>
    <w:rsid w:val="00C32FFE"/>
    <w:rsid w:val="00CF30E7"/>
    <w:rsid w:val="00D15C26"/>
    <w:rsid w:val="00D56FF1"/>
    <w:rsid w:val="00DA5ABD"/>
    <w:rsid w:val="00E2507F"/>
    <w:rsid w:val="00E43BBA"/>
    <w:rsid w:val="00E915C8"/>
    <w:rsid w:val="00EA2CAF"/>
    <w:rsid w:val="00EF3AC9"/>
    <w:rsid w:val="00EF6ECF"/>
    <w:rsid w:val="00F91517"/>
    <w:rsid w:val="00FC5BE0"/>
    <w:rsid w:val="00FE34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113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1135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74B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74B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74BC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74B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74B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113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1135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74B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74B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74BC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74B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74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2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C8B07</Template>
  <TotalTime>0</TotalTime>
  <Pages>1</Pages>
  <Words>144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 Costa Bruno</dc:creator>
  <cp:lastModifiedBy>Morgenegg, Katharina</cp:lastModifiedBy>
  <cp:revision>3</cp:revision>
  <cp:lastPrinted>2014-03-18T08:47:00Z</cp:lastPrinted>
  <dcterms:created xsi:type="dcterms:W3CDTF">2014-11-11T13:31:00Z</dcterms:created>
  <dcterms:modified xsi:type="dcterms:W3CDTF">2014-11-14T12:20:00Z</dcterms:modified>
</cp:coreProperties>
</file>